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2BC" w:rsidRPr="00A44B39" w:rsidRDefault="00C752BC" w:rsidP="00C752BC">
      <w:pPr>
        <w:rPr>
          <w:rFonts w:ascii="Times New Roman" w:hAnsi="Times New Roman" w:cs="Times New Roman"/>
          <w:b/>
          <w:color w:val="auto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</w:rPr>
        <w:t>Table 4</w:t>
      </w:r>
      <w:r w:rsidRPr="00A44B39">
        <w:rPr>
          <w:rFonts w:ascii="Times New Roman" w:hAnsi="Times New Roman" w:cs="Times New Roman"/>
          <w:b/>
          <w:color w:val="auto"/>
        </w:rPr>
        <w:t>:</w:t>
      </w:r>
      <w:r>
        <w:rPr>
          <w:rFonts w:ascii="Times New Roman" w:hAnsi="Times New Roman" w:cs="Times New Roman"/>
          <w:b/>
          <w:color w:val="auto"/>
        </w:rPr>
        <w:t xml:space="preserve"> Results of </w:t>
      </w:r>
      <w:proofErr w:type="spellStart"/>
      <w:r w:rsidRPr="00A44B39">
        <w:rPr>
          <w:rFonts w:ascii="Times New Roman" w:hAnsi="Times New Roman" w:cs="Times New Roman"/>
          <w:b/>
          <w:color w:val="auto"/>
        </w:rPr>
        <w:t>BLASTn</w:t>
      </w:r>
      <w:proofErr w:type="spellEnd"/>
      <w:r w:rsidRPr="00A44B39">
        <w:rPr>
          <w:rFonts w:ascii="Times New Roman" w:hAnsi="Times New Roman" w:cs="Times New Roman"/>
          <w:b/>
          <w:color w:val="auto"/>
        </w:rPr>
        <w:t xml:space="preserve"> analysis </w:t>
      </w:r>
      <w:r>
        <w:rPr>
          <w:rFonts w:ascii="Times New Roman" w:hAnsi="Times New Roman" w:cs="Times New Roman"/>
          <w:b/>
          <w:color w:val="auto"/>
        </w:rPr>
        <w:t>using Fragment 4 (4670nt)</w:t>
      </w:r>
    </w:p>
    <w:p w:rsidR="00C752BC" w:rsidRDefault="00C752BC" w:rsidP="00C752BC">
      <w:pPr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949"/>
        <w:gridCol w:w="1144"/>
        <w:gridCol w:w="1238"/>
        <w:gridCol w:w="872"/>
        <w:gridCol w:w="980"/>
        <w:gridCol w:w="991"/>
        <w:gridCol w:w="1004"/>
        <w:gridCol w:w="1004"/>
        <w:gridCol w:w="904"/>
        <w:gridCol w:w="902"/>
        <w:gridCol w:w="1093"/>
      </w:tblGrid>
      <w:tr w:rsidR="00C752BC" w:rsidTr="0018682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Pr="00B74679" w:rsidRDefault="00C752BC" w:rsidP="00186827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ID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Default="00C752BC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%</w:t>
            </w:r>
          </w:p>
          <w:p w:rsidR="00C752BC" w:rsidRPr="00B74679" w:rsidRDefault="00C752BC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dentity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Pr="00B74679" w:rsidRDefault="00C752BC" w:rsidP="00186827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lignment length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Pr="00B74679" w:rsidRDefault="00C752BC" w:rsidP="00186827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ismatche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Pr="00B74679" w:rsidRDefault="00C752BC" w:rsidP="00186827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aps in align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Pr="00B74679" w:rsidRDefault="00C752BC" w:rsidP="00186827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Querry</w:t>
            </w:r>
            <w:proofErr w:type="spellEnd"/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 start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Pr="00B74679" w:rsidRDefault="00C752BC" w:rsidP="00186827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Querry</w:t>
            </w:r>
            <w:proofErr w:type="spellEnd"/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end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Pr="00B74679" w:rsidRDefault="00C752BC" w:rsidP="00186827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Start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Pr="00B74679" w:rsidRDefault="00C752BC" w:rsidP="00186827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 En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Pr="00B74679" w:rsidRDefault="00C752BC" w:rsidP="00186827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E-Valu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Pr="00B74679" w:rsidRDefault="00C752BC" w:rsidP="00186827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B7467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Bit Scor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52BC" w:rsidRPr="00B74679" w:rsidRDefault="00C752BC" w:rsidP="00186827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enomes</w:t>
            </w:r>
          </w:p>
        </w:tc>
      </w:tr>
      <w:tr w:rsidR="00C752BC" w:rsidTr="00186827">
        <w:tc>
          <w:tcPr>
            <w:tcW w:w="1951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C752BC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WA01000007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Z01000010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Y01000008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X01000005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W01000017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V01000011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T01000003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S01000014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R01000010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PR01000023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12-0466</w:t>
            </w: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PQ01000028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2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5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12-0465</w:t>
            </w: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PA01000013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Z01000019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7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8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Y01000021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403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734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W01000021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10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41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V01000018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220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551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WF01000030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7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8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11-9459</w:t>
            </w: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R01000014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5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2482</w:t>
            </w: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E01000011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8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D01000033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7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8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C01000023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6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7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B01000007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7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8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UY01000021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UX01000023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7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8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M01000016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6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7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01000011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23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4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H01000012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OB02000328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4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8650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92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61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EL-2050</w:t>
            </w: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8658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70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39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1C-3493</w:t>
            </w: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FST01000007.2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97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729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7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S01000784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7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4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3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9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X01000014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2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U01000019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2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A01000012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2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UZ01000023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2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752BC" w:rsidTr="00186827">
        <w:tc>
          <w:tcPr>
            <w:tcW w:w="195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WA01000007.1</w:t>
            </w:r>
          </w:p>
        </w:tc>
        <w:tc>
          <w:tcPr>
            <w:tcW w:w="10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238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4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189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4</w:t>
            </w:r>
          </w:p>
        </w:tc>
        <w:tc>
          <w:tcPr>
            <w:tcW w:w="1190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5</w:t>
            </w:r>
          </w:p>
        </w:tc>
        <w:tc>
          <w:tcPr>
            <w:tcW w:w="1147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F4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1206" w:type="dxa"/>
            <w:vAlign w:val="bottom"/>
          </w:tcPr>
          <w:p w:rsidR="00C752BC" w:rsidRPr="009F4376" w:rsidRDefault="00C752BC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C752BC" w:rsidRDefault="00C752BC" w:rsidP="00C752BC">
      <w:pPr>
        <w:rPr>
          <w:rFonts w:ascii="Times New Roman" w:hAnsi="Times New Roman" w:cs="Times New Roman"/>
          <w:color w:val="auto"/>
          <w:sz w:val="20"/>
          <w:szCs w:val="20"/>
        </w:rPr>
      </w:pPr>
    </w:p>
    <w:p w:rsidR="00C752BC" w:rsidRDefault="00C752BC" w:rsidP="00C752BC">
      <w:pPr>
        <w:rPr>
          <w:rFonts w:ascii="Times New Roman" w:hAnsi="Times New Roman" w:cs="Times New Roman"/>
          <w:color w:val="auto"/>
          <w:sz w:val="20"/>
          <w:szCs w:val="20"/>
        </w:rPr>
      </w:pPr>
    </w:p>
    <w:p w:rsidR="007B0D26" w:rsidRDefault="007B0D26"/>
    <w:sectPr w:rsidR="007B0D26" w:rsidSect="00C752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2BC"/>
    <w:rsid w:val="00515AF9"/>
    <w:rsid w:val="007B0D26"/>
    <w:rsid w:val="00C7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F47A4-D87F-4F53-9C36-55E3B0E18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2BC"/>
    <w:pPr>
      <w:spacing w:after="0" w:line="240" w:lineRule="auto"/>
    </w:pPr>
    <w:rPr>
      <w:rFonts w:ascii="Arial" w:eastAsiaTheme="minorEastAsia" w:hAnsi="Arial" w:cs="Arial"/>
      <w:color w:val="3366FF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2BC"/>
    <w:pPr>
      <w:spacing w:after="0" w:line="240" w:lineRule="auto"/>
    </w:pPr>
    <w:rPr>
      <w:rFonts w:ascii="Arial" w:eastAsiaTheme="minorEastAsia" w:hAnsi="Arial" w:cs="Arial"/>
      <w:color w:val="3366FF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1-19T02:21:00Z</dcterms:created>
  <dcterms:modified xsi:type="dcterms:W3CDTF">2015-01-19T02:22:00Z</dcterms:modified>
</cp:coreProperties>
</file>